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0651EA6" w:rsidR="000035D5" w:rsidRDefault="000035D5">
                            <w:pPr>
                              <w:rPr>
                                <w:rFonts w:hint="eastAsia"/>
                                <w:lang w:eastAsia="zh-CN"/>
                              </w:rPr>
                            </w:pPr>
                            <w:r>
                              <w:t xml:space="preserve">Reported on page number: </w:t>
                            </w:r>
                            <w:r w:rsidR="00402113">
                              <w:rPr>
                                <w:rFonts w:hint="eastAsia"/>
                                <w:lang w:eastAsia="zh-CN"/>
                              </w:rPr>
                              <w:t>page 27 LL 107-10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0651EA6" w:rsidR="000035D5" w:rsidRDefault="000035D5">
                      <w:pPr>
                        <w:rPr>
                          <w:rFonts w:hint="eastAsia"/>
                          <w:lang w:eastAsia="zh-CN"/>
                        </w:rPr>
                      </w:pPr>
                      <w:r>
                        <w:t xml:space="preserve">Reported on page number: </w:t>
                      </w:r>
                      <w:r w:rsidR="00402113">
                        <w:rPr>
                          <w:rFonts w:hint="eastAsia"/>
                          <w:lang w:eastAsia="zh-CN"/>
                        </w:rPr>
                        <w:t>page 27 LL 107-10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2D701B5" w:rsidR="000035D5" w:rsidRDefault="000035D5" w:rsidP="000035D5">
                            <w:pPr>
                              <w:rPr>
                                <w:rFonts w:hint="eastAsia"/>
                                <w:lang w:eastAsia="zh-CN"/>
                              </w:rPr>
                            </w:pPr>
                            <w:r>
                              <w:t xml:space="preserve">Reported on page number: </w:t>
                            </w:r>
                            <w:r w:rsidR="00402113">
                              <w:rPr>
                                <w:rFonts w:hint="eastAsia"/>
                                <w:lang w:eastAsia="zh-CN"/>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2D701B5" w:rsidR="000035D5" w:rsidRDefault="000035D5" w:rsidP="000035D5">
                      <w:pPr>
                        <w:rPr>
                          <w:rFonts w:hint="eastAsia"/>
                          <w:lang w:eastAsia="zh-CN"/>
                        </w:rPr>
                      </w:pPr>
                      <w:r>
                        <w:t xml:space="preserve">Reported on page number: </w:t>
                      </w:r>
                      <w:r w:rsidR="00402113">
                        <w:rPr>
                          <w:rFonts w:hint="eastAsia"/>
                          <w:lang w:eastAsia="zh-CN"/>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C403626" w:rsidR="000035D5" w:rsidRDefault="007841CE" w:rsidP="000035D5">
                            <w:r w:rsidRPr="007841CE">
                              <w:t xml:space="preserve">Yes. The majority of authors on this study are affiliated with institutions in China, where the research was conducted. Specifically, the first author (Yongshun Wang), the corresponding author (Jiren Zhang), and several co-authors (Rulan Shangguan, </w:t>
                            </w:r>
                            <w:proofErr w:type="spellStart"/>
                            <w:r w:rsidRPr="007841CE">
                              <w:t>Anlu</w:t>
                            </w:r>
                            <w:proofErr w:type="spellEnd"/>
                            <w:r w:rsidRPr="007841CE">
                              <w:t xml:space="preserve"> Yang, </w:t>
                            </w:r>
                            <w:proofErr w:type="spellStart"/>
                            <w:r w:rsidRPr="007841CE">
                              <w:t>Sizhe</w:t>
                            </w:r>
                            <w:proofErr w:type="spellEnd"/>
                            <w:r w:rsidRPr="007841CE">
                              <w:t xml:space="preserve"> Liu, Ren Yang) are based at Chinese universities. The first author and corresponding author’s institution (Huaqiao University) is the same university where the participant students were recruited, ensuring direct local implementation and oversight of the research protocol. The inclusion of international co-authors (</w:t>
                            </w:r>
                            <w:proofErr w:type="spellStart"/>
                            <w:r w:rsidRPr="007841CE">
                              <w:t>Xiaofen</w:t>
                            </w:r>
                            <w:proofErr w:type="spellEnd"/>
                            <w:r w:rsidRPr="007841CE">
                              <w:t xml:space="preserve"> D. Hamilton, Na Xiao, Chenhao Wu) reflects academic collaboration but does not diminish the central role of local investigators in the design, execution, and context-specific interpretation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C403626" w:rsidR="000035D5" w:rsidRDefault="007841CE" w:rsidP="000035D5">
                      <w:r w:rsidRPr="007841CE">
                        <w:t xml:space="preserve">Yes. The majority of authors on this study are affiliated with institutions in China, where the research was conducted. Specifically, the first author (Yongshun Wang), the corresponding author (Jiren Zhang), and several co-authors (Rulan Shangguan, </w:t>
                      </w:r>
                      <w:proofErr w:type="spellStart"/>
                      <w:r w:rsidRPr="007841CE">
                        <w:t>Anlu</w:t>
                      </w:r>
                      <w:proofErr w:type="spellEnd"/>
                      <w:r w:rsidRPr="007841CE">
                        <w:t xml:space="preserve"> Yang, </w:t>
                      </w:r>
                      <w:proofErr w:type="spellStart"/>
                      <w:r w:rsidRPr="007841CE">
                        <w:t>Sizhe</w:t>
                      </w:r>
                      <w:proofErr w:type="spellEnd"/>
                      <w:r w:rsidRPr="007841CE">
                        <w:t xml:space="preserve"> Liu, Ren Yang) are based at Chinese universities. The first author and corresponding author’s institution (Huaqiao University) is the same university where the participant students were recruited, ensuring direct local implementation and oversight of the research protocol. The inclusion of international co-authors (</w:t>
                      </w:r>
                      <w:proofErr w:type="spellStart"/>
                      <w:r w:rsidRPr="007841CE">
                        <w:t>Xiaofen</w:t>
                      </w:r>
                      <w:proofErr w:type="spellEnd"/>
                      <w:r w:rsidRPr="007841CE">
                        <w:t xml:space="preserve"> D. Hamilton, Na Xiao, Chenhao Wu) reflects academic collaboration but does not diminish the central role of local investigators in the design, execution, and context-specific interpretation of the stud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5B7BBE3" w:rsidR="000035D5" w:rsidRDefault="007841CE" w:rsidP="000035D5">
                            <w:r w:rsidRPr="007841CE">
                              <w:t>N/A.</w:t>
                            </w:r>
                            <w:r w:rsidRPr="007841CE">
                              <w:t xml:space="preserve"> </w:t>
                            </w:r>
                            <w:r w:rsidRPr="007841CE">
                              <w:t>This study was conducted within a university educational setting and did not involve a distinct local community or community representative structure. Written informed consent was obtained individually from all participants, as reported in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5B7BBE3" w:rsidR="000035D5" w:rsidRDefault="007841CE" w:rsidP="000035D5">
                      <w:r w:rsidRPr="007841CE">
                        <w:t>N/A.</w:t>
                      </w:r>
                      <w:r w:rsidRPr="007841CE">
                        <w:t xml:space="preserve"> </w:t>
                      </w:r>
                      <w:r w:rsidRPr="007841CE">
                        <w:t>This study was conducted within a university educational setting and did not involve a distinct local community or community representative structure. Written informed consent was obtained individually from all participants, as reported in the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800734E" w:rsidR="000035D5" w:rsidRDefault="00FA5F4B" w:rsidP="000035D5">
                            <w:r w:rsidRPr="00FA5F4B">
                              <w:t>N/A. The study was designed based on academic literature and standard university curriculum goals. Input was not sought from a specific local community, as the participants represent a general student popul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800734E" w:rsidR="000035D5" w:rsidRDefault="00FA5F4B" w:rsidP="000035D5">
                      <w:r w:rsidRPr="00FA5F4B">
                        <w:t>N/A. The study was designed based on academic literature and standard university curriculum goals. Input was not sought from a specific local community, as the participants represent a general student popul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DAE3E40" w:rsidR="000035D5" w:rsidRPr="007841CE" w:rsidRDefault="00FA5F4B" w:rsidP="000035D5">
                            <w:r w:rsidRPr="00FA5F4B">
                              <w:t>N/A. All materials and communication were conducted in the participants' native language (Chinese), ensuring comprehension within this standard educational sett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DAE3E40" w:rsidR="000035D5" w:rsidRPr="007841CE" w:rsidRDefault="00FA5F4B" w:rsidP="000035D5">
                      <w:r w:rsidRPr="00FA5F4B">
                        <w:t>N/A. All materials and communication were conducted in the participants' native language (Chinese), ensuring comprehension within this standard educational setting.</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F8318F2" w:rsidR="000035D5" w:rsidRPr="007841CE" w:rsidRDefault="007841CE" w:rsidP="000035D5">
                            <w:r w:rsidRPr="007841CE">
                              <w:t xml:space="preserve">Yes. </w:t>
                            </w:r>
                            <w:r w:rsidR="00FA5F4B" w:rsidRPr="00FA5F4B">
                              <w:t>Results will be published in an academic journal. A non-technical summary will also be shared with the participating university's administration and physical education department for potential app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F8318F2" w:rsidR="000035D5" w:rsidRPr="007841CE" w:rsidRDefault="007841CE" w:rsidP="000035D5">
                      <w:r w:rsidRPr="007841CE">
                        <w:t xml:space="preserve">Yes. </w:t>
                      </w:r>
                      <w:r w:rsidR="00FA5F4B" w:rsidRPr="00FA5F4B">
                        <w:t>Results will be published in an academic journal. A non-technical summary will also be shared with the participating university's administration and physical education department for potential applic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1189959" w14:textId="77777777" w:rsidR="007841CE" w:rsidRDefault="007841CE" w:rsidP="007841CE">
                            <w:r>
                              <w:t>N/A</w:t>
                            </w:r>
                          </w:p>
                          <w:p w14:paraId="02348124" w14:textId="0DBAB72F" w:rsidR="000035D5" w:rsidRDefault="007841CE" w:rsidP="007841CE">
                            <w:r>
                              <w:t>This study did not involve non-human subjects, biological specimens, archaeological materials, cultural artefacts, or archival collec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11189959" w14:textId="77777777" w:rsidR="007841CE" w:rsidRDefault="007841CE" w:rsidP="007841CE">
                      <w:r>
                        <w:t>N/A</w:t>
                      </w:r>
                    </w:p>
                    <w:p w14:paraId="02348124" w14:textId="0DBAB72F" w:rsidR="000035D5" w:rsidRDefault="007841CE" w:rsidP="007841CE">
                      <w:r>
                        <w:t>This study did not involve non-human subjects, biological specimens, archaeological materials, cultural artefacts, or archival collection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ABD964F" w14:textId="77777777" w:rsidR="007841CE" w:rsidRDefault="007841CE" w:rsidP="007841CE">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0ABD964F" w14:textId="77777777" w:rsidR="007841CE" w:rsidRDefault="007841CE" w:rsidP="007841CE">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63C16B7" w14:textId="77777777" w:rsidR="007841CE" w:rsidRDefault="007841CE" w:rsidP="007841CE">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63C16B7" w14:textId="77777777" w:rsidR="007841CE" w:rsidRDefault="007841CE" w:rsidP="007841CE">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A401EEE" w14:textId="77777777" w:rsidR="007841CE" w:rsidRDefault="007841CE" w:rsidP="007841CE">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6A401EEE" w14:textId="77777777" w:rsidR="007841CE" w:rsidRDefault="007841CE" w:rsidP="007841CE">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8EF6FFF" w14:textId="77777777" w:rsidR="007841CE" w:rsidRDefault="007841CE" w:rsidP="007841CE">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38EF6FFF" w14:textId="77777777" w:rsidR="007841CE" w:rsidRDefault="007841CE" w:rsidP="007841CE">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ADDD99" w14:textId="77777777" w:rsidR="001829CB" w:rsidRDefault="001829CB" w:rsidP="00F57A3B">
      <w:r>
        <w:separator/>
      </w:r>
    </w:p>
  </w:endnote>
  <w:endnote w:type="continuationSeparator" w:id="0">
    <w:p w14:paraId="1AD91657" w14:textId="77777777" w:rsidR="001829CB" w:rsidRDefault="001829C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550B8B" w14:textId="77777777" w:rsidR="001829CB" w:rsidRDefault="001829CB" w:rsidP="00F57A3B">
      <w:r>
        <w:separator/>
      </w:r>
    </w:p>
  </w:footnote>
  <w:footnote w:type="continuationSeparator" w:id="0">
    <w:p w14:paraId="4179972B" w14:textId="77777777" w:rsidR="001829CB" w:rsidRDefault="001829C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4FE7A68"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829CB"/>
    <w:rsid w:val="00335779"/>
    <w:rsid w:val="00402113"/>
    <w:rsid w:val="004832F1"/>
    <w:rsid w:val="004A7A57"/>
    <w:rsid w:val="004C71C4"/>
    <w:rsid w:val="00515BC0"/>
    <w:rsid w:val="00541C18"/>
    <w:rsid w:val="00580384"/>
    <w:rsid w:val="0069423E"/>
    <w:rsid w:val="006F5F45"/>
    <w:rsid w:val="007841CE"/>
    <w:rsid w:val="00831ADE"/>
    <w:rsid w:val="00841F25"/>
    <w:rsid w:val="009364D9"/>
    <w:rsid w:val="009770BC"/>
    <w:rsid w:val="00A43F5B"/>
    <w:rsid w:val="00A961CD"/>
    <w:rsid w:val="00AD410C"/>
    <w:rsid w:val="00B9730F"/>
    <w:rsid w:val="00BD19EC"/>
    <w:rsid w:val="00E004E6"/>
    <w:rsid w:val="00E976A3"/>
    <w:rsid w:val="00F57A3B"/>
    <w:rsid w:val="00F64ACF"/>
    <w:rsid w:val="00FA2582"/>
    <w:rsid w:val="00FA5F4B"/>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892</Words>
  <Characters>5090</Characters>
  <Application>Microsoft Office Word</Application>
  <DocSecurity>0</DocSecurity>
  <Lines>9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ongshun Wang</cp:lastModifiedBy>
  <cp:revision>5</cp:revision>
  <dcterms:created xsi:type="dcterms:W3CDTF">2025-12-10T09:37:00Z</dcterms:created>
  <dcterms:modified xsi:type="dcterms:W3CDTF">2025-12-10T09:45:00Z</dcterms:modified>
</cp:coreProperties>
</file>